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36B61" w14:textId="5FD5D9CD" w:rsidR="00FC63F9" w:rsidRDefault="00000000" w:rsidP="00FC63F9">
      <w:pPr>
        <w:rPr>
          <w:rFonts w:ascii="Times New Roman" w:hAnsi="Times New Roman" w:cs="Times New Roman"/>
          <w:b/>
          <w:bCs/>
          <w:sz w:val="22"/>
        </w:rPr>
      </w:pPr>
      <w:r w:rsidRPr="00FC63F9">
        <w:rPr>
          <w:rFonts w:ascii="Times New Roman" w:hAnsi="Times New Roman" w:cs="Times New Roman"/>
          <w:b/>
          <w:bCs/>
          <w:sz w:val="22"/>
        </w:rPr>
        <w:t>Additional File</w:t>
      </w:r>
      <w:r w:rsidRPr="004A70F4">
        <w:rPr>
          <w:rFonts w:ascii="Times New Roman" w:hAnsi="Times New Roman" w:cs="Times New Roman"/>
          <w:b/>
          <w:bCs/>
          <w:sz w:val="22"/>
        </w:rPr>
        <w:t xml:space="preserve"> 1</w:t>
      </w:r>
    </w:p>
    <w:p w14:paraId="4172FEEF" w14:textId="77777777" w:rsidR="00D81FCE" w:rsidRPr="00FC63F9" w:rsidRDefault="00D81FCE" w:rsidP="00FC63F9">
      <w:pPr>
        <w:rPr>
          <w:rFonts w:ascii="Times New Roman" w:hAnsi="Times New Roman" w:cs="Times New Roman"/>
          <w:b/>
          <w:bCs/>
          <w:sz w:val="22"/>
        </w:rPr>
      </w:pPr>
    </w:p>
    <w:p w14:paraId="1FFB66A5" w14:textId="4988DDDE" w:rsidR="00FC63F9" w:rsidRPr="00FC63F9" w:rsidRDefault="00000000" w:rsidP="00FC63F9">
      <w:pPr>
        <w:rPr>
          <w:rFonts w:ascii="Times New Roman" w:hAnsi="Times New Roman" w:cs="Times New Roman"/>
          <w:sz w:val="22"/>
        </w:rPr>
      </w:pPr>
      <w:r w:rsidRPr="000A2DFD">
        <w:rPr>
          <w:rFonts w:ascii="Times New Roman" w:hAnsi="Times New Roman" w:cs="Times New Roman"/>
          <w:b/>
          <w:bCs/>
          <w:sz w:val="22"/>
        </w:rPr>
        <w:t>Supplemental Table 1</w:t>
      </w:r>
    </w:p>
    <w:p w14:paraId="0A9D8BE8" w14:textId="77777777" w:rsidR="00FC63F9" w:rsidRPr="00FC63F9" w:rsidRDefault="00000000" w:rsidP="00FC63F9">
      <w:pPr>
        <w:rPr>
          <w:rFonts w:ascii="Times New Roman" w:hAnsi="Times New Roman" w:cs="Times New Roman"/>
          <w:sz w:val="22"/>
        </w:rPr>
      </w:pPr>
      <w:r w:rsidRPr="00FC63F9">
        <w:rPr>
          <w:rFonts w:ascii="Times New Roman" w:hAnsi="Times New Roman" w:cs="Times New Roman"/>
          <w:b/>
          <w:bCs/>
          <w:sz w:val="22"/>
        </w:rPr>
        <w:t>File format:</w:t>
      </w:r>
      <w:r w:rsidRPr="00FC63F9">
        <w:rPr>
          <w:rFonts w:ascii="Times New Roman" w:hAnsi="Times New Roman" w:cs="Times New Roman"/>
          <w:sz w:val="22"/>
        </w:rPr>
        <w:t xml:space="preserve"> Microsoft word (.docx)</w:t>
      </w:r>
    </w:p>
    <w:p w14:paraId="590CED17" w14:textId="3A314E8F" w:rsidR="00FC63F9" w:rsidRPr="00FC63F9" w:rsidRDefault="00000000" w:rsidP="00FC63F9">
      <w:pPr>
        <w:rPr>
          <w:rFonts w:ascii="Times New Roman" w:hAnsi="Times New Roman" w:cs="Times New Roman"/>
          <w:sz w:val="22"/>
        </w:rPr>
      </w:pPr>
      <w:r w:rsidRPr="00FC63F9">
        <w:rPr>
          <w:rFonts w:ascii="Times New Roman" w:hAnsi="Times New Roman" w:cs="Times New Roman"/>
          <w:b/>
          <w:bCs/>
          <w:sz w:val="22"/>
        </w:rPr>
        <w:t>Title of data:</w:t>
      </w:r>
      <w:r w:rsidRPr="00FC63F9">
        <w:rPr>
          <w:rFonts w:ascii="Times New Roman" w:hAnsi="Times New Roman" w:cs="Times New Roman"/>
          <w:sz w:val="22"/>
        </w:rPr>
        <w:t xml:space="preserve"> </w:t>
      </w:r>
      <w:r w:rsidR="00380471" w:rsidRPr="004A70F4">
        <w:rPr>
          <w:rFonts w:ascii="Times New Roman" w:hAnsi="Times New Roman" w:cs="Times New Roman"/>
          <w:sz w:val="22"/>
        </w:rPr>
        <w:t xml:space="preserve">Multivariable-adjusted longitudinal association of </w:t>
      </w:r>
      <w:r w:rsidR="00C10442">
        <w:rPr>
          <w:rFonts w:ascii="Times New Roman" w:hAnsi="Times New Roman" w:cs="Times New Roman"/>
          <w:sz w:val="22"/>
        </w:rPr>
        <w:t xml:space="preserve">the </w:t>
      </w:r>
      <w:r w:rsidR="00380471" w:rsidRPr="004A70F4">
        <w:rPr>
          <w:rFonts w:ascii="Times New Roman" w:hAnsi="Times New Roman" w:cs="Times New Roman"/>
          <w:sz w:val="22"/>
        </w:rPr>
        <w:t>combined groups of amino acid intake and sleep duration with incidence of cognitive impairment</w:t>
      </w:r>
    </w:p>
    <w:p w14:paraId="5FF072D4" w14:textId="7F051ACA" w:rsidR="00FC63F9" w:rsidRPr="004A70F4" w:rsidRDefault="00000000" w:rsidP="00FC63F9">
      <w:pPr>
        <w:rPr>
          <w:rFonts w:ascii="Times New Roman" w:hAnsi="Times New Roman" w:cs="Times New Roman"/>
          <w:sz w:val="22"/>
        </w:rPr>
      </w:pPr>
      <w:r w:rsidRPr="00FC63F9">
        <w:rPr>
          <w:rFonts w:ascii="Times New Roman" w:hAnsi="Times New Roman" w:cs="Times New Roman"/>
          <w:b/>
          <w:bCs/>
          <w:sz w:val="22"/>
        </w:rPr>
        <w:t xml:space="preserve">Description of data: </w:t>
      </w:r>
      <w:r w:rsidR="00380471" w:rsidRPr="004A70F4">
        <w:rPr>
          <w:rFonts w:ascii="Times New Roman" w:hAnsi="Times New Roman" w:cs="Times New Roman"/>
          <w:sz w:val="22"/>
        </w:rPr>
        <w:t xml:space="preserve">Supplemental Table 1 shows the results of </w:t>
      </w:r>
      <w:r w:rsidR="009E3A91">
        <w:rPr>
          <w:rFonts w:ascii="Times New Roman" w:hAnsi="Times New Roman" w:cs="Times New Roman"/>
          <w:sz w:val="22"/>
        </w:rPr>
        <w:t>an</w:t>
      </w:r>
      <w:r w:rsidR="00B34B72">
        <w:rPr>
          <w:rFonts w:ascii="Times New Roman" w:hAnsi="Times New Roman" w:cs="Times New Roman"/>
          <w:sz w:val="22"/>
        </w:rPr>
        <w:t xml:space="preserve"> </w:t>
      </w:r>
      <w:r w:rsidR="00380471" w:rsidRPr="004A70F4">
        <w:rPr>
          <w:rFonts w:ascii="Times New Roman" w:hAnsi="Times New Roman" w:cs="Times New Roman"/>
          <w:sz w:val="22"/>
        </w:rPr>
        <w:t xml:space="preserve">additional analysis. </w:t>
      </w:r>
      <w:r w:rsidR="004A067F">
        <w:rPr>
          <w:rFonts w:ascii="Times New Roman" w:hAnsi="Times New Roman" w:cs="Times New Roman"/>
          <w:sz w:val="22"/>
        </w:rPr>
        <w:t>T</w:t>
      </w:r>
      <w:r w:rsidR="00580BEF" w:rsidRPr="004A70F4">
        <w:rPr>
          <w:rFonts w:ascii="Times New Roman" w:hAnsi="Times New Roman" w:cs="Times New Roman"/>
          <w:sz w:val="22"/>
        </w:rPr>
        <w:t xml:space="preserve">his analysis </w:t>
      </w:r>
      <w:r w:rsidR="00B34B72">
        <w:rPr>
          <w:rFonts w:ascii="Times New Roman" w:hAnsi="Times New Roman" w:cs="Times New Roman"/>
          <w:sz w:val="22"/>
        </w:rPr>
        <w:t xml:space="preserve">was </w:t>
      </w:r>
      <w:r w:rsidR="00580BEF" w:rsidRPr="004A70F4">
        <w:rPr>
          <w:rFonts w:ascii="Times New Roman" w:hAnsi="Times New Roman" w:cs="Times New Roman"/>
          <w:sz w:val="22"/>
        </w:rPr>
        <w:t xml:space="preserve">performed to verify </w:t>
      </w:r>
      <w:r w:rsidR="00637DF6" w:rsidRPr="004A70F4">
        <w:rPr>
          <w:rFonts w:ascii="Times New Roman" w:hAnsi="Times New Roman" w:cs="Times New Roman"/>
          <w:sz w:val="22"/>
        </w:rPr>
        <w:t>the association between amino acid intake and inciden</w:t>
      </w:r>
      <w:r>
        <w:rPr>
          <w:rFonts w:ascii="Times New Roman" w:hAnsi="Times New Roman" w:cs="Times New Roman"/>
          <w:sz w:val="22"/>
        </w:rPr>
        <w:t>ce of</w:t>
      </w:r>
      <w:r w:rsidR="00637DF6" w:rsidRPr="004A70F4">
        <w:rPr>
          <w:rFonts w:ascii="Times New Roman" w:hAnsi="Times New Roman" w:cs="Times New Roman"/>
          <w:sz w:val="22"/>
        </w:rPr>
        <w:t xml:space="preserve"> cognitive impairment in short to moderate sleepers (≤8 h) and long-sleepers (&gt;8 h). P</w:t>
      </w:r>
      <w:r w:rsidR="00580BEF" w:rsidRPr="004A70F4">
        <w:rPr>
          <w:rFonts w:ascii="Times New Roman" w:hAnsi="Times New Roman" w:cs="Times New Roman"/>
          <w:sz w:val="22"/>
        </w:rPr>
        <w:t xml:space="preserve">articipants were classified into four groups based on amino acid intake (i.e., low- and middle to high-intake) and sleep duration (i.e., ≤8 h and &gt;8 h): low-intake with &gt;8 h sleep, low-intake with ≤8 h sleep, middle to high-intake with &gt;8 h sleep, and middle to high-intake with ≤8 h sleep. Using </w:t>
      </w:r>
      <w:r w:rsidR="00B34B72">
        <w:rPr>
          <w:rFonts w:ascii="Times New Roman" w:hAnsi="Times New Roman" w:cs="Times New Roman"/>
          <w:sz w:val="22"/>
        </w:rPr>
        <w:t xml:space="preserve">the </w:t>
      </w:r>
      <w:r w:rsidR="00580BEF" w:rsidRPr="004A70F4">
        <w:rPr>
          <w:rFonts w:ascii="Times New Roman" w:hAnsi="Times New Roman" w:cs="Times New Roman"/>
          <w:sz w:val="22"/>
        </w:rPr>
        <w:t>middle to high-intake with ≤8 h sleep group as the reference, the ORs and 95% CIs for cognitive impairment were estimated</w:t>
      </w:r>
      <w:r w:rsidR="00BA30FF" w:rsidRPr="004A70F4">
        <w:rPr>
          <w:rFonts w:ascii="Times New Roman" w:hAnsi="Times New Roman" w:cs="Times New Roman"/>
          <w:sz w:val="22"/>
        </w:rPr>
        <w:t xml:space="preserve"> using </w:t>
      </w:r>
      <w:r w:rsidR="00B34B72">
        <w:rPr>
          <w:rFonts w:ascii="Times New Roman" w:hAnsi="Times New Roman" w:cs="Times New Roman"/>
          <w:sz w:val="22"/>
        </w:rPr>
        <w:t xml:space="preserve">the </w:t>
      </w:r>
      <w:r w:rsidR="00B34B72" w:rsidRPr="00B34B72">
        <w:rPr>
          <w:rFonts w:ascii="Times New Roman" w:hAnsi="Times New Roman" w:cs="Times New Roman"/>
          <w:sz w:val="22"/>
        </w:rPr>
        <w:t>generalized estimating equation</w:t>
      </w:r>
      <w:r w:rsidR="00580BEF" w:rsidRPr="004A70F4">
        <w:rPr>
          <w:rFonts w:ascii="Times New Roman" w:hAnsi="Times New Roman" w:cs="Times New Roman"/>
          <w:sz w:val="22"/>
        </w:rPr>
        <w:t>.</w:t>
      </w:r>
    </w:p>
    <w:p w14:paraId="5D989039" w14:textId="77777777" w:rsidR="004A70F4" w:rsidRPr="004A70F4" w:rsidRDefault="004A70F4" w:rsidP="00FC63F9">
      <w:pPr>
        <w:rPr>
          <w:rFonts w:ascii="Times New Roman" w:hAnsi="Times New Roman" w:cs="Times New Roman"/>
          <w:b/>
          <w:bCs/>
          <w:sz w:val="22"/>
        </w:rPr>
      </w:pPr>
    </w:p>
    <w:p w14:paraId="62B5E527" w14:textId="77777777" w:rsidR="004A70F4" w:rsidRPr="004A70F4" w:rsidRDefault="004A70F4" w:rsidP="00FC63F9">
      <w:pPr>
        <w:rPr>
          <w:rFonts w:ascii="Times New Roman" w:hAnsi="Times New Roman" w:cs="Times New Roman"/>
          <w:b/>
          <w:bCs/>
          <w:sz w:val="22"/>
        </w:rPr>
        <w:sectPr w:rsidR="004A70F4" w:rsidRPr="004A70F4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B6D199B" w14:textId="58314FD8" w:rsidR="004A70F4" w:rsidRPr="0083154C" w:rsidRDefault="00000000" w:rsidP="00ED065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3154C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Table 1. </w:t>
      </w:r>
    </w:p>
    <w:p w14:paraId="073A2A25" w14:textId="4908215D" w:rsidR="004A70F4" w:rsidRPr="00FC63F9" w:rsidRDefault="00000000" w:rsidP="00ED065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83154C">
        <w:rPr>
          <w:rFonts w:ascii="Times New Roman" w:hAnsi="Times New Roman" w:cs="Times New Roman"/>
          <w:b/>
          <w:bCs/>
          <w:sz w:val="22"/>
        </w:rPr>
        <w:t xml:space="preserve">Multivariable-adjusted longitudinal association of </w:t>
      </w:r>
      <w:r w:rsidR="00B34B72" w:rsidRPr="0083154C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83154C">
        <w:rPr>
          <w:rFonts w:ascii="Times New Roman" w:hAnsi="Times New Roman" w:cs="Times New Roman"/>
          <w:b/>
          <w:bCs/>
          <w:sz w:val="22"/>
        </w:rPr>
        <w:t>combined groups of amino acid intake and sleep duration with incidence of cognitive impairment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8"/>
        <w:gridCol w:w="640"/>
        <w:gridCol w:w="1182"/>
        <w:gridCol w:w="935"/>
        <w:gridCol w:w="225"/>
        <w:gridCol w:w="641"/>
        <w:gridCol w:w="1183"/>
        <w:gridCol w:w="936"/>
        <w:gridCol w:w="225"/>
        <w:gridCol w:w="641"/>
        <w:gridCol w:w="1183"/>
        <w:gridCol w:w="936"/>
        <w:gridCol w:w="225"/>
        <w:gridCol w:w="641"/>
        <w:gridCol w:w="1183"/>
        <w:gridCol w:w="924"/>
      </w:tblGrid>
      <w:tr w:rsidR="00371E03" w14:paraId="7B24287D" w14:textId="77777777" w:rsidTr="003B7C86">
        <w:trPr>
          <w:trHeight w:val="266"/>
        </w:trPr>
        <w:tc>
          <w:tcPr>
            <w:tcW w:w="1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0F47" w14:textId="77777777" w:rsidR="00F86337" w:rsidRPr="00EA11A5" w:rsidRDefault="00F86337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A405F" w14:textId="0273B0F1" w:rsidR="00F86337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Crude*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5EF7" w14:textId="77777777" w:rsidR="00F86337" w:rsidRPr="00EA11A5" w:rsidRDefault="00F86337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4FADC6" w14:textId="54B142E5" w:rsidR="00F86337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del 1*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A7565" w14:textId="77777777" w:rsidR="00F86337" w:rsidRPr="00EA11A5" w:rsidRDefault="00F86337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9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8B01F8" w14:textId="6910366A" w:rsidR="00F86337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del 2*</w:t>
            </w:r>
          </w:p>
        </w:tc>
        <w:tc>
          <w:tcPr>
            <w:tcW w:w="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4B21" w14:textId="77777777" w:rsidR="00F86337" w:rsidRPr="00EA11A5" w:rsidRDefault="00F86337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89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5CA72" w14:textId="606AD05F" w:rsidR="00F86337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Model 3*</w:t>
            </w:r>
          </w:p>
        </w:tc>
      </w:tr>
      <w:tr w:rsidR="00371E03" w14:paraId="20E7CA80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242A4" w14:textId="5F80D41E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  <w:r w:rsidR="003F17FA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Amino acids and sleep group</w:t>
            </w:r>
            <w:r w:rsidR="003F17FA" w:rsidRPr="0071041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35189" w14:textId="77777777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CBEB4F" w14:textId="00D17D9C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95</w:t>
            </w:r>
            <w:r w:rsidR="00F86337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F86337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CI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1F5D7B" w14:textId="77777777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2224F" w14:textId="63368362" w:rsidR="00A41471" w:rsidRPr="00EA11A5" w:rsidRDefault="00A41471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FAF675" w14:textId="77777777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CDC477" w14:textId="4F4DFEEA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95</w:t>
            </w:r>
            <w:r w:rsidR="00FD380F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FD380F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CI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A49F4" w14:textId="77777777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3F879" w14:textId="3D5B3EC9" w:rsidR="00A41471" w:rsidRPr="00EA11A5" w:rsidRDefault="00A41471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003EA" w14:textId="77777777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2E633" w14:textId="7C264878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95</w:t>
            </w:r>
            <w:r w:rsidR="00FD380F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FD380F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CI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D6939A" w14:textId="77777777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E93205" w14:textId="70848C58" w:rsidR="00A41471" w:rsidRPr="00EA11A5" w:rsidRDefault="00A41471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30B0B2" w14:textId="77777777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7966D" w14:textId="62284DD9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95</w:t>
            </w:r>
            <w:r w:rsidR="00FD380F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 xml:space="preserve"> </w:t>
            </w:r>
            <w:r w:rsidR="00FD380F">
              <w:rPr>
                <w:rFonts w:ascii="Times New Roman" w:eastAsia="ＭＳ Ｐゴシック" w:hAnsi="Times New Roman" w:cs="Times New Roman"/>
                <w:kern w:val="0"/>
                <w:sz w:val="22"/>
              </w:rPr>
              <w:t>%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CI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90A95" w14:textId="77777777" w:rsidR="00A41471" w:rsidRPr="00EA11A5" w:rsidRDefault="00000000" w:rsidP="00EC3D35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P value</w:t>
            </w:r>
          </w:p>
        </w:tc>
      </w:tr>
      <w:tr w:rsidR="00371E03" w14:paraId="41C9EC5B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834" w14:textId="18024532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le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BC9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2CA5" w14:textId="5EC2E981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896E" w14:textId="1D65767E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 w:rsidR="00FD380F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0C3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755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4827" w14:textId="4A2769E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9E1B" w14:textId="639CBE20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5A0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D83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CB17" w14:textId="6035CE0D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9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C0A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1A5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348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BAC4" w14:textId="157C1FA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614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2</w:t>
            </w:r>
          </w:p>
        </w:tc>
      </w:tr>
      <w:tr w:rsidR="00371E03" w14:paraId="4B051053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2E8E" w14:textId="2A2545A3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le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31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F28C" w14:textId="4954B5B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33B4" w14:textId="7795F7F8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38A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950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A52E" w14:textId="364029A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D08E" w14:textId="68B09638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BB8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82F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EB70" w14:textId="2E449E0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36E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3A0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C68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0F47" w14:textId="41A32481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4EA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1</w:t>
            </w:r>
          </w:p>
        </w:tc>
      </w:tr>
      <w:tr w:rsidR="00371E03" w14:paraId="00F35211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12F3" w14:textId="72ED5A13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le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C31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9996" w14:textId="118EADB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462" w14:textId="60489313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0</w:t>
            </w:r>
            <w:r w:rsidR="00FD380F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FBF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38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328D" w14:textId="0511103A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2AE6" w14:textId="7D3469B5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6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C6A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82F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A543" w14:textId="39EF472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07C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0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30E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29A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42C0" w14:textId="32F69C9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4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FE3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5</w:t>
            </w:r>
          </w:p>
        </w:tc>
      </w:tr>
      <w:tr w:rsidR="00371E03" w14:paraId="330FFEBC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1113" w14:textId="16A57F45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Ile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B08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6AA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B900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0A4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CC7A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B35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9BB8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A4C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61D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89B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82A7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40A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DD1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E14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77A6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50F01B70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4DA3" w14:textId="16343939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Leu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29C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712B" w14:textId="43F38A9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3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3F86" w14:textId="361287BE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C96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3AF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931C" w14:textId="05D96D4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E34D" w14:textId="5EC8354B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C92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CDC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4BFD" w14:textId="7AAE2FE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176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99A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424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A65C" w14:textId="1061A07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5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CC7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</w:tr>
      <w:tr w:rsidR="00371E03" w14:paraId="5F5B86D4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725B" w14:textId="6C83F4FB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Leu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C6A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CED7" w14:textId="605CBE6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B6E7" w14:textId="5B3F352A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99C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3E2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B24B" w14:textId="4FD9D4A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0E01" w14:textId="41B177DB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2E8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D08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CE3E" w14:textId="08A18C6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2FF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F3F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3CE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D695" w14:textId="0EA8524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4F9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0</w:t>
            </w:r>
          </w:p>
        </w:tc>
      </w:tr>
      <w:tr w:rsidR="00371E03" w14:paraId="4CC8752D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5758" w14:textId="1D5A20A5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Leu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AD2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7C85" w14:textId="26107C4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F226" w14:textId="4139D686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</w:t>
            </w:r>
            <w:r w:rsidR="00FD380F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86A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8F4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A19B" w14:textId="7D7CBEA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C48D" w14:textId="43FBFA01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0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45B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636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3B6A" w14:textId="4584A73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1C1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9E7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9FA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FDE" w14:textId="393D4D89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C73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6</w:t>
            </w:r>
          </w:p>
        </w:tc>
      </w:tr>
      <w:tr w:rsidR="00371E03" w14:paraId="73417EC2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2447" w14:textId="7DA7F81F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Leu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84F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FB6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915E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9E7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E4F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DE5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17A1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515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F00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A3B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979C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19E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CA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8F4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366B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134D31D1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DB27" w14:textId="433B81C0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Lys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389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C9E3" w14:textId="1D936F8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F9EF" w14:textId="75DBC13B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F60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565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0722" w14:textId="3D0FE68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E8A6" w14:textId="318010FE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E9C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E12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1E88" w14:textId="57F015A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F0E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7CD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30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8057" w14:textId="204FDC2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6F2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0</w:t>
            </w:r>
          </w:p>
        </w:tc>
      </w:tr>
      <w:tr w:rsidR="00371E03" w14:paraId="17AB3AB2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E211" w14:textId="5CED8A26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Lys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501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3DE5" w14:textId="767CEDDA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59E8" w14:textId="67F6FADF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01C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249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65C8" w14:textId="52149DB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2854" w14:textId="0468548B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065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148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14E1" w14:textId="42EF576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FFF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94E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55D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A638" w14:textId="4573AD7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66D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1</w:t>
            </w:r>
          </w:p>
        </w:tc>
      </w:tr>
      <w:tr w:rsidR="00371E03" w14:paraId="0BFD3C77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8A6B" w14:textId="00B8B8A6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Lys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F6D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C3B7" w14:textId="7CD299E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8DA5" w14:textId="09032098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4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BE0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9FC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8173" w14:textId="67A0FE1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514B" w14:textId="3E3BFD0D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7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65E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A5C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CE35" w14:textId="47F273F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F4F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3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121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502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9533" w14:textId="140E6E3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FFD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87</w:t>
            </w:r>
          </w:p>
        </w:tc>
      </w:tr>
      <w:tr w:rsidR="00371E03" w14:paraId="28B9602D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498C" w14:textId="41700CC4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Lys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28B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0E4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EF7C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B8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86F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359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766C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E18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DF2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65E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58E8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7E8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7DA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02A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55C7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4D4665D3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709E" w14:textId="4A158B29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t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482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939B" w14:textId="4CD7B56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C59E" w14:textId="75426BC1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13E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F55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A01C" w14:textId="1FAD7DE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4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D818" w14:textId="1E67A1B5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08E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6D3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CFDF" w14:textId="746DB46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5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CEA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CC4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BF2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CCBB" w14:textId="0B46BC9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7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C15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7</w:t>
            </w:r>
          </w:p>
        </w:tc>
      </w:tr>
      <w:tr w:rsidR="00371E03" w14:paraId="55775EF8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239D" w14:textId="37888B26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t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F2A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1E52" w14:textId="0809090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FE33" w14:textId="2785B838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CE2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AB0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1019" w14:textId="045CC72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06ED" w14:textId="08B36942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874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0FE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F716" w14:textId="7D2A5E7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D4B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D7C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E33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FE6F" w14:textId="6E810B3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A67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4</w:t>
            </w:r>
          </w:p>
        </w:tc>
      </w:tr>
      <w:tr w:rsidR="00371E03" w14:paraId="4D0DA5FD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3E29" w14:textId="4EC59435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t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A49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9B01" w14:textId="73AA89C9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D998" w14:textId="0409CB66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5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9BD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AE0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AA6B" w14:textId="5B4C611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6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CBDD" w14:textId="65D9CDE9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4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A8E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F0D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5DC6" w14:textId="6B5C823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1D7B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0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556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588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F7CB" w14:textId="70C88B7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3A42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79</w:t>
            </w:r>
          </w:p>
        </w:tc>
      </w:tr>
      <w:tr w:rsidR="00371E03" w14:paraId="2797F2B9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C6BC" w14:textId="2DD45E7C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Met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DC6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7D6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0802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1B4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4C5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5B2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8ECF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25B5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DEA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F33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524C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025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213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2C9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535D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752DFC6B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782E" w14:textId="0320A789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Cys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2F7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B468" w14:textId="4C30FBD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8A83" w14:textId="1E7B770A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9A9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1B8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A665" w14:textId="01BE4D41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1FA1" w14:textId="6FBD41AD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4D2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15E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FEC1" w14:textId="54F04D5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AF3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70E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1B6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1D6E" w14:textId="5052566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5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7DD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3</w:t>
            </w:r>
          </w:p>
        </w:tc>
      </w:tr>
      <w:tr w:rsidR="00371E03" w14:paraId="1390B175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881D" w14:textId="16C7DA7C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Cys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821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D074" w14:textId="0B46016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A4F2" w14:textId="597A48BC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CE8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D93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504B" w14:textId="1EBB003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31FB" w14:textId="4A8D887A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27C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BC9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72CE" w14:textId="7E0CCA2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177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0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CED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929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0AE1" w14:textId="3BBDFE9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879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81</w:t>
            </w:r>
          </w:p>
        </w:tc>
      </w:tr>
      <w:tr w:rsidR="00371E03" w14:paraId="309A440A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83D0" w14:textId="3096FD82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Cys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7FC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DE7E" w14:textId="2FF1A7D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1427" w14:textId="3124C27F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6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10D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8E1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434D" w14:textId="52A553F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226F" w14:textId="32B98943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9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BD7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459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35EE" w14:textId="5DABF6ED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6D3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8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D2C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5F6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CC3B" w14:textId="63558BCA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424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17</w:t>
            </w:r>
          </w:p>
        </w:tc>
      </w:tr>
      <w:tr w:rsidR="00371E03" w14:paraId="3130F16A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F2B9" w14:textId="245788A2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Cys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7AC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CAE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A6C1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FC6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B1E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290D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015D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0BB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A83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81C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31EE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439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C04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895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B509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5BE28C26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2C80" w14:textId="1A4F226F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Phe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FEC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98DA" w14:textId="3120BCA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1A4C" w14:textId="6B04096B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996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867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9951" w14:textId="6222853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8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59F8" w14:textId="6BF433F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755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798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1CEA" w14:textId="2B373DA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398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908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FDE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7577" w14:textId="78A84AF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8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4D7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</w:tr>
      <w:tr w:rsidR="00371E03" w14:paraId="046BBD54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7828C" w14:textId="68E8B0EC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Phe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E83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3D2D" w14:textId="306F259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54E0" w14:textId="6A4649C4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FF4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06F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7EAA" w14:textId="6068149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A46F" w14:textId="0E89B445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26C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05F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0AB4" w14:textId="76D7F91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C8A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890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ADE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442C" w14:textId="72A091F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B19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7</w:t>
            </w:r>
          </w:p>
        </w:tc>
      </w:tr>
      <w:tr w:rsidR="00371E03" w14:paraId="5896949C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F517" w14:textId="1F642231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Phe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485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713F" w14:textId="69C193A9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7065" w14:textId="47063636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C39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073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D1FB" w14:textId="07321E4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FF61" w14:textId="0B3D18CE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0E2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70F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C2C5" w14:textId="52AC70C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2CE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7F7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D0C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36A1" w14:textId="6B1D6C9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472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2</w:t>
            </w:r>
          </w:p>
        </w:tc>
      </w:tr>
      <w:tr w:rsidR="00371E03" w14:paraId="3C483203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FEAA" w14:textId="6093EE98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Phe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790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EC8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5B41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B82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E35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00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32FB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C01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1F5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D0F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F137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745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11A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6C0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AA9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444875E0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74E8" w14:textId="611B0595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Tyr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BDA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78B2" w14:textId="5C39911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720B" w14:textId="77FF176F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C8D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C15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2402" w14:textId="1CAB305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6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05EB" w14:textId="18BA5DC9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032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CA7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E70A" w14:textId="0614911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4DA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0E6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86A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34B2" w14:textId="7EC1DDD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3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DC6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4</w:t>
            </w:r>
          </w:p>
        </w:tc>
      </w:tr>
      <w:tr w:rsidR="00371E03" w14:paraId="00C0F158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ED44" w14:textId="64B1FE11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yr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09D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6986" w14:textId="36CB338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0FEA" w14:textId="1301BDC3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705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1FB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5BFD" w14:textId="129BCD8D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A869" w14:textId="40ACA649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6F8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856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A7D2" w14:textId="16A1A21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42E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839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125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8A2D" w14:textId="1EE96B9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75E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9</w:t>
            </w:r>
          </w:p>
        </w:tc>
      </w:tr>
      <w:tr w:rsidR="00371E03" w14:paraId="34D157C0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68F5" w14:textId="368DDEE8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yr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240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AECF" w14:textId="15E400A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6688" w14:textId="0FA0D1C0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3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322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6F6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2C03" w14:textId="559F7DBD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CEDA" w14:textId="3A741630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8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657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C7F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2ABE" w14:textId="1E267AF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1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305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2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2C5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91A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3054" w14:textId="54E7D7A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3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765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9</w:t>
            </w:r>
          </w:p>
        </w:tc>
      </w:tr>
      <w:tr w:rsidR="00371E03" w14:paraId="55138E05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40A8" w14:textId="3EB126BD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yr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5A0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899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09DD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423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3D8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4B9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4AEA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D14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0AE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9FFC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7DA1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616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A28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CCA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52D5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57756327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C2B15" w14:textId="72404C7B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hr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B99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C473" w14:textId="230F79C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7D59" w14:textId="0EE75936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823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663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B9E0" w14:textId="1F6C0E2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5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A0DB" w14:textId="31A87F85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D91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E23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FFB2" w14:textId="45F438C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FBE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AD0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A74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742A" w14:textId="24936E5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1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FFD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8</w:t>
            </w:r>
          </w:p>
        </w:tc>
      </w:tr>
      <w:tr w:rsidR="00371E03" w14:paraId="6B3F0A7B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ACE7" w14:textId="27C2EE91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hr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FCA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3BC3" w14:textId="290BEBFA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D686" w14:textId="474CF17C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7B1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115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3DED" w14:textId="10401BD1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73C1" w14:textId="29ACCEA5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9CB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EE32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397E" w14:textId="31F0539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396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853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AC8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E35A" w14:textId="3FC9EA3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2D8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4</w:t>
            </w:r>
          </w:p>
        </w:tc>
      </w:tr>
      <w:tr w:rsidR="00371E03" w14:paraId="7C893CE1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FA7B" w14:textId="4769354E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hr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2CC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B8DF" w14:textId="01EB789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4B96" w14:textId="57CBC771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6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765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879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E7ED" w14:textId="33C4D2C9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364B" w14:textId="1AFF5C9C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1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A1E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FFC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154A" w14:textId="5A706CF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74F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6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7AB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1E9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6BB6" w14:textId="1DB199E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B09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05</w:t>
            </w:r>
          </w:p>
        </w:tc>
      </w:tr>
      <w:tr w:rsidR="00371E03" w14:paraId="1A75BC86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8943" w14:textId="11D7C9E5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hr (middle to high) x Sleep (≤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9D3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301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590E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543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8B9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D50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AB3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741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B7B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FE3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295E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C70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17A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A0D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617C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23816959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1881" w14:textId="3FBB8A40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rp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CCB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E5F0" w14:textId="58DD309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4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A6C2" w14:textId="6E7631C2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269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091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5A3B" w14:textId="1D8A4AE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7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3FC7" w14:textId="19E38445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B19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2D0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1A7D" w14:textId="15C02BD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C43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5FE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E64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975" w14:textId="34ECAD9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4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2A0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3</w:t>
            </w:r>
          </w:p>
        </w:tc>
      </w:tr>
      <w:tr w:rsidR="00371E03" w14:paraId="6C7EC1A9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3926" w14:textId="18B38288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rp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3B0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354F" w14:textId="36D08EA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E7C5" w14:textId="3FAF26FF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1F8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136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739" w14:textId="3605E9A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8252" w14:textId="48561C3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593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22C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85BB" w14:textId="7D000AF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E37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537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1DC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005A" w14:textId="0F75E44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C72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8</w:t>
            </w:r>
          </w:p>
        </w:tc>
      </w:tr>
      <w:tr w:rsidR="00371E03" w14:paraId="1D896F50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6DD3" w14:textId="4CCA9B18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rp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143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5BCB" w14:textId="7E4052F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0A1B" w14:textId="6BE17439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7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65C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776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A5A2" w14:textId="25839881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946F" w14:textId="2A8538F5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1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4FF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1C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F686" w14:textId="7DEDE45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BA4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7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07E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52C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6DF0" w14:textId="222EB88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ED1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4</w:t>
            </w:r>
          </w:p>
        </w:tc>
      </w:tr>
      <w:tr w:rsidR="00371E03" w14:paraId="51CAB7E4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0F61" w14:textId="68A3B8ED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Trp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C26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90F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A4AA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DF0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8F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317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09B1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AE2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184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4CE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E192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7B7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BE3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A44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161A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7AD33404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7480" w14:textId="7AE8335A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Val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481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76D" w14:textId="0E6BDA6A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4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FC53" w14:textId="44B8C083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C94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98E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C5E4" w14:textId="67015519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3055" w14:textId="27A0314D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2B0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B3C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4851" w14:textId="0C0105E1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98A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E2E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9B4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A0B9" w14:textId="48810E0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5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6E2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2</w:t>
            </w:r>
          </w:p>
        </w:tc>
      </w:tr>
      <w:tr w:rsidR="00371E03" w14:paraId="50B9F9C3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6EAC" w14:textId="39070F4A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Val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81A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6385" w14:textId="1CBC612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8B41" w14:textId="4334A0F9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3B9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F1B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DB97" w14:textId="0B3F789A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A65F" w14:textId="774A715B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3B4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693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1D9C" w14:textId="66C9C53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3FC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5C0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4F2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8ABE" w14:textId="2BB09CA9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29A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8</w:t>
            </w:r>
          </w:p>
        </w:tc>
      </w:tr>
      <w:tr w:rsidR="00371E03" w14:paraId="598E8A9E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89DB" w14:textId="2AA329B6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Val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4C2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8952" w14:textId="1327B3C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7B75" w14:textId="0CC6AF92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4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5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ED6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6CB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9774" w14:textId="6DF7BA0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0E6D" w14:textId="4D39DD4F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7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06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EFB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8689" w14:textId="560C6A0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1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A87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1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0CF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E4D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8026" w14:textId="6527E0D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4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04D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8</w:t>
            </w:r>
          </w:p>
        </w:tc>
      </w:tr>
      <w:tr w:rsidR="00371E03" w14:paraId="16E113A1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C4A9" w14:textId="742C37C2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Val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6B7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DAC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ED8E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163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D7B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1C5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EF5B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2C4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99A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9C6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7732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B06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2C6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BAA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D25D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4AC60A06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B2CC" w14:textId="1BE3A42B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is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158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9DBA" w14:textId="6A09FCD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A021" w14:textId="3D4A196E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F2D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298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1C0C" w14:textId="0FF3221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379C" w14:textId="427E7B48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493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B26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D0B7" w14:textId="41DC275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3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961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1E6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A07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253D" w14:textId="093C77D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FA2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1</w:t>
            </w:r>
          </w:p>
        </w:tc>
      </w:tr>
      <w:tr w:rsidR="00371E03" w14:paraId="5AD4B129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6504" w14:textId="071DC59D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is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265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F6D" w14:textId="3A8CB2C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FE8A" w14:textId="4D403B0F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D3E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B0E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1C7BD" w14:textId="7C58C90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9495" w14:textId="7EE25BD6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E25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C3C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2D72" w14:textId="783770B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1CE0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782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492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61D2" w14:textId="5D4BCD0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B4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8</w:t>
            </w:r>
          </w:p>
        </w:tc>
      </w:tr>
      <w:tr w:rsidR="00371E03" w14:paraId="76319A8A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6118" w14:textId="64686A3E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is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8F1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2A9E" w14:textId="40B0064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B999" w14:textId="34268418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9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E4A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5E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5A68" w14:textId="1B70D38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90CA" w14:textId="27E5E094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7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6BE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351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C298" w14:textId="1B41912A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DAC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7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E94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DCC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B148" w14:textId="343128AD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B07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92</w:t>
            </w:r>
          </w:p>
        </w:tc>
      </w:tr>
      <w:tr w:rsidR="00371E03" w14:paraId="3D6E7025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A8E0" w14:textId="3F9DF9BB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is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863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F5C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072D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2F5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709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6C1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91AF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D6B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0DA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258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BF32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D14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A0A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F73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3E1B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2CA63755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0937" w14:textId="64A4C57B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rg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71A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D203" w14:textId="3EA550A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4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3413" w14:textId="6234658E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74B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C36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63B0" w14:textId="1CEEC87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C03D" w14:textId="62EAC20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AD3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F4A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135D" w14:textId="32B5A15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FA0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4FF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73A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74A1" w14:textId="7D357FCA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304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4</w:t>
            </w:r>
          </w:p>
        </w:tc>
      </w:tr>
      <w:tr w:rsidR="00371E03" w14:paraId="16C6AEAF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8C2B" w14:textId="2038E19E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rg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5B1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6326F" w14:textId="71AB4E4D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0C9C" w14:textId="09B429B2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A55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17A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5714" w14:textId="2DCE085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77DB" w14:textId="3DF0BA21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FF7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9D8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1214" w14:textId="526F71F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E6F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65D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61C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5751" w14:textId="6E03579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C35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5</w:t>
            </w:r>
          </w:p>
        </w:tc>
      </w:tr>
      <w:tr w:rsidR="00371E03" w14:paraId="1CA87D54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2D63" w14:textId="09BDF148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rg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298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0BFFF" w14:textId="7D8DCF7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403C" w14:textId="6C3A6ED2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8</w:t>
            </w:r>
            <w:r w:rsidR="003F7F4F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052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99D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47DD" w14:textId="2218043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235E" w14:textId="709406C4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2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D0C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017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2162" w14:textId="7C072FE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2E5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4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066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000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9E67" w14:textId="5A112AE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1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AD7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66</w:t>
            </w:r>
          </w:p>
        </w:tc>
      </w:tr>
      <w:tr w:rsidR="00371E03" w14:paraId="39C6E27F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B89D" w14:textId="1DDDAAF3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rg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223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A21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BAD1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AC0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988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37A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B543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A2A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EBC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23B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10B6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C5C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047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F4C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23F8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3A29246A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F04A" w14:textId="397C3703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la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0BA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6F38" w14:textId="66B28781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3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3E1B" w14:textId="2E6D96A1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77E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BC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766D" w14:textId="3D0D15E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A776" w14:textId="0952E784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4C8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ED9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B0CB" w14:textId="7A4A19E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CFA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217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01E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2C01" w14:textId="20743CE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2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B05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3</w:t>
            </w:r>
          </w:p>
        </w:tc>
      </w:tr>
      <w:tr w:rsidR="00371E03" w14:paraId="0A8BD13F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BC44" w14:textId="6D575317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la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5AA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FD0F" w14:textId="352FCEA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BF77" w14:textId="79D489E1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287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987B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740F" w14:textId="505A78C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7920" w14:textId="4C886288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BB6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601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8F11" w14:textId="132B8AB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DC6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A7A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512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B6BC" w14:textId="022009C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FC0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9</w:t>
            </w:r>
          </w:p>
        </w:tc>
      </w:tr>
      <w:tr w:rsidR="00371E03" w14:paraId="71B28A67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078C" w14:textId="1F045E87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la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5F6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838" w14:textId="3BEE72D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B149" w14:textId="178564FA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7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175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F61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01B" w14:textId="3CF6DD99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64CE" w14:textId="4E06E134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54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F01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E5FE" w14:textId="20CB043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07B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16E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B68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F30" w14:textId="4EA5239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5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92E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9</w:t>
            </w:r>
          </w:p>
        </w:tc>
      </w:tr>
      <w:tr w:rsidR="00371E03" w14:paraId="29D0DCCF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785E" w14:textId="112A8DE0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la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9E2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A04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478F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247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28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0DA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76B2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5FF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30C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5EF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1883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31D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775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748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E2C1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641CC88E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AABE" w14:textId="74251CDE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Asp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280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12D9" w14:textId="782360F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7FD3" w14:textId="399E0980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A09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79A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C95E" w14:textId="33F65F1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0787" w14:textId="574D611B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A02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F24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96E2" w14:textId="7D74FF1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8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21A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FCD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45E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BCA3" w14:textId="4637369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1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C7E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6</w:t>
            </w:r>
          </w:p>
        </w:tc>
      </w:tr>
      <w:tr w:rsidR="00371E03" w14:paraId="4B3C7BAA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DA49" w14:textId="4ED16E61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sp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EF2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43DDC" w14:textId="36069FD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E5B6" w14:textId="4E93262B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48D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26A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520D" w14:textId="4E20D75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1DDE" w14:textId="4C34AE01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99E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EF7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78E1" w14:textId="2282135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7AD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D1D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EED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7D7B" w14:textId="00243D6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6FA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5</w:t>
            </w:r>
          </w:p>
        </w:tc>
      </w:tr>
      <w:tr w:rsidR="00371E03" w14:paraId="0D8F92A9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F75B" w14:textId="162F3364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sp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4CA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8067" w14:textId="6FDAA07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CB43" w14:textId="43F3525F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2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84A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020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487D" w14:textId="2980EAB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A212" w14:textId="1C043F6C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6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6FA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D8D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D67A" w14:textId="706C219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3CA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9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614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CAD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8E97" w14:textId="150EA71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1C8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12</w:t>
            </w:r>
          </w:p>
        </w:tc>
      </w:tr>
      <w:tr w:rsidR="00371E03" w14:paraId="36EF5B36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28D9" w14:textId="61D603E7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Asp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34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CBF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03D6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F98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0F7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881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91B1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254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862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82C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BA2F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6E7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EF4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EEF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790B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2BC1BF16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F3A5" w14:textId="1659EE41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Glu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D04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0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8E6E" w14:textId="4F6AAD8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0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E51F" w14:textId="33ABFB9C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9C5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C94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D028" w14:textId="2CA74FF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3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7083" w14:textId="5F21738E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214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6E2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D00F" w14:textId="6B5C603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3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76F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BCF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192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1409" w14:textId="5EFC8C0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4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7F0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5</w:t>
            </w:r>
          </w:p>
        </w:tc>
      </w:tr>
      <w:tr w:rsidR="00371E03" w14:paraId="7C27CD96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6CA9" w14:textId="1315EB23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Glu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55A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B63A" w14:textId="4479100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64DA" w14:textId="35EB9CFB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C96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3AF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26CB" w14:textId="218472A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49EE" w14:textId="215AF58A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DEE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A9D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A39A" w14:textId="4E6C84A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21B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572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303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8F49" w14:textId="729E6D7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336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33</w:t>
            </w:r>
          </w:p>
        </w:tc>
      </w:tr>
      <w:tr w:rsidR="00371E03" w14:paraId="1F903471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F066" w14:textId="1DA64F08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Glu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4B1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FA50" w14:textId="0EBDFB1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6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2CFC" w14:textId="483C03DF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8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A04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B0B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208B" w14:textId="10CD854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5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C378" w14:textId="398A78A3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B50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811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7475" w14:textId="4DD90641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7DC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9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2A0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60E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218A" w14:textId="7C435DE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6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99C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61</w:t>
            </w:r>
          </w:p>
        </w:tc>
      </w:tr>
      <w:tr w:rsidR="00371E03" w14:paraId="5ED0394C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96C8" w14:textId="017DA768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Glu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7EA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9A3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6CE0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C1E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0CB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930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C32A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08F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868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16B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E193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80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114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C13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A6A7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33F8B739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F046" w14:textId="2E0CD1D6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Gly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9B3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D16A" w14:textId="3A68327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87C6" w14:textId="560EA6A4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996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385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39FA" w14:textId="1BC3BADD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81F7" w14:textId="1042E653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B5A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8D4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9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86B9" w14:textId="08F0603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D78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A66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362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5E59" w14:textId="67FC294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3DF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9</w:t>
            </w:r>
          </w:p>
        </w:tc>
      </w:tr>
      <w:tr w:rsidR="00371E03" w14:paraId="30B558D2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C9AA" w14:textId="54A40D5F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Gly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754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A5BA" w14:textId="2F0E694E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3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7C3F" w14:textId="416D4E9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68E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6FD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7A58" w14:textId="508B475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6138" w14:textId="718AC136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597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05F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D4FB" w14:textId="4CBA24F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AD5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E40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A89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1825" w14:textId="53F9ACAD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641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0</w:t>
            </w:r>
          </w:p>
        </w:tc>
      </w:tr>
      <w:tr w:rsidR="00371E03" w14:paraId="6F8254D2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312E" w14:textId="3D1B52B3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Gly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70B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6032" w14:textId="6A899C9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F4C4" w14:textId="31FCE2F8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5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C9B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220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81B8" w14:textId="52CB0A7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2479" w14:textId="73232442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6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3E5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FD8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C651" w14:textId="62FBDE5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0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36D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2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F6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F245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5F6" w14:textId="656C783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A84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78</w:t>
            </w:r>
          </w:p>
        </w:tc>
      </w:tr>
      <w:tr w:rsidR="00371E03" w14:paraId="51547279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F79E" w14:textId="2C909D30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Gly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680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AEB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7EE1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3FA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A3B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A0F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FBD1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59D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7B6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066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5A88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FD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5FE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4FB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54CF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277FBA65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6DAA" w14:textId="66FE7217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E73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8491" w14:textId="749BAA7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5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D3FD" w14:textId="43563982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740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896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6812" w14:textId="7146D095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8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0734" w14:textId="7BE5CA8A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312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882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F1A0" w14:textId="5574BE37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7F6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705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E47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A248" w14:textId="680B20D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1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D82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4</w:t>
            </w:r>
          </w:p>
        </w:tc>
      </w:tr>
      <w:tr w:rsidR="00371E03" w14:paraId="53B680B6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8756" w14:textId="4A6BD31E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D57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2826" w14:textId="34CBD54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A04E" w14:textId="4D9C1970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B1E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64B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FDF1" w14:textId="2436ABB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FF70" w14:textId="24CE2BAC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0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780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86A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790D" w14:textId="4B27152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B9D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0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754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AD7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90CE" w14:textId="61DEA7E2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5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8DB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97</w:t>
            </w:r>
          </w:p>
        </w:tc>
      </w:tr>
      <w:tr w:rsidR="00371E03" w14:paraId="10A63539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B5EA" w14:textId="79632DED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lastRenderedPageBreak/>
              <w:t>Pro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85C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3733" w14:textId="07DB6EF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F7D4" w14:textId="7888B341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2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8A6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A48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B1D8" w14:textId="640F022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3ECD" w14:textId="7FDC9A09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60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2B7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65A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97B1" w14:textId="76F4A69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B67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51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1F1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8F9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C848" w14:textId="7B4A7BDB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2D7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76</w:t>
            </w:r>
          </w:p>
        </w:tc>
      </w:tr>
      <w:tr w:rsidR="00371E03" w14:paraId="4D5EF571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9822" w14:textId="4656E81A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34A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D95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F2B0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132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37A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3BB6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D13E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330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946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90E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0D32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FD5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06E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444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2CD7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2FF7414E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D8E0" w14:textId="6633E266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r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E7A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1F06" w14:textId="79862A0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7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8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1FA3" w14:textId="3B28AFCF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927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FE4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9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9B9F" w14:textId="476EC58A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9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DF75" w14:textId="4D0E3644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517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F4E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79F1" w14:textId="10961E24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2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82C2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254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84E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2.3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A501" w14:textId="52DFD40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3.8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66A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</w:tr>
      <w:tr w:rsidR="00371E03" w14:paraId="03C019D1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113FE" w14:textId="6F81541E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r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DC2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A433" w14:textId="0CC30C9A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06F9" w14:textId="2F51AF16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5D9E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527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41F4" w14:textId="04A1F8EC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7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DAE0" w14:textId="3DC99395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7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989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E0A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F2D7" w14:textId="77475B0D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6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A0B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8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B0C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68E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9493" w14:textId="0FD1A01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F24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59</w:t>
            </w:r>
          </w:p>
        </w:tc>
      </w:tr>
      <w:tr w:rsidR="00371E03" w14:paraId="05424D7D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0FFC" w14:textId="3D61A7C8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r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251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D405" w14:textId="479CA3F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A742" w14:textId="6BB6BD2D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9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707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1E7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36B1" w14:textId="0B395011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8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182A" w14:textId="792F860E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4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FA5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E75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EBDD" w14:textId="0C15262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0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F90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5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EEA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ABE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4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7778" w14:textId="471CC2C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A34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87</w:t>
            </w:r>
          </w:p>
        </w:tc>
      </w:tr>
      <w:tr w:rsidR="00371E03" w14:paraId="439A72A2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4B3" w14:textId="363BF50B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Ser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CB0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7069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501F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872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F7D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41E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4BAE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3DE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E19D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2E10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BA22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7CC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8A47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912C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A82B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71E03" w14:paraId="5B7A1AD0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7D35" w14:textId="65D03D5A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yp (low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114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8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AA87" w14:textId="5204221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4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7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51C9" w14:textId="43FE6B85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4BB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47B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96C4" w14:textId="2CF10BA8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5F88" w14:textId="38956BF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9B53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C4D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AE4A" w14:textId="69F8BC01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0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EF2F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49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8EE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046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7369" w14:textId="3AF11CD6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4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6BE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62</w:t>
            </w:r>
          </w:p>
        </w:tc>
      </w:tr>
      <w:tr w:rsidR="00371E03" w14:paraId="543B7711" w14:textId="77777777" w:rsidTr="003B7C86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899B" w14:textId="00CE8DC6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yp (low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FCA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5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DB3F" w14:textId="32CE7159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1358" w14:textId="126FB2FF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F5D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9E3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2912" w14:textId="7C7F029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1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8E7D" w14:textId="753BF4F9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4B3F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70DA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212F" w14:textId="6A3F2921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38EB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470A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4943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5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6848" w14:textId="25FEB7AF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2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2.2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214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09</w:t>
            </w:r>
          </w:p>
        </w:tc>
      </w:tr>
      <w:tr w:rsidR="00371E03" w14:paraId="206ED4F7" w14:textId="77777777" w:rsidTr="00D91C60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96D4" w14:textId="18986BAC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yp (middle to high) x Sleep (&gt;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F9B8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ABE2" w14:textId="19D1D77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5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75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F4C9" w14:textId="6232A6C5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292</w:t>
            </w:r>
          </w:p>
        </w:tc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6A81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CC80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1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2B3C" w14:textId="78C3DE50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3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5E1F" w14:textId="7492412D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6</w:t>
            </w:r>
            <w:r w:rsidR="00C240FC">
              <w:rPr>
                <w:rFonts w:ascii="Times New Roman" w:eastAsia="ＭＳ Ｐゴシック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BBF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60A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2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88F0" w14:textId="2281EC8D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5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E636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63</w:t>
            </w:r>
          </w:p>
        </w:tc>
        <w:tc>
          <w:tcPr>
            <w:tcW w:w="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7052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D74C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1.33</w:t>
            </w: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72D2" w14:textId="2C48A173" w:rsidR="00A41471" w:rsidRPr="00EA11A5" w:rsidRDefault="00000000" w:rsidP="00ED0650">
            <w:pPr>
              <w:widowControl/>
              <w:spacing w:line="480" w:lineRule="auto"/>
              <w:jc w:val="righ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89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>–1.99</w:t>
            </w:r>
          </w:p>
        </w:tc>
        <w:tc>
          <w:tcPr>
            <w:tcW w:w="3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7FD4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69</w:t>
            </w:r>
          </w:p>
        </w:tc>
      </w:tr>
      <w:tr w:rsidR="00371E03" w14:paraId="7F4CF676" w14:textId="77777777" w:rsidTr="00D91C60">
        <w:trPr>
          <w:trHeight w:val="266"/>
        </w:trPr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CBF40" w14:textId="58F3A0CD" w:rsidR="00A41471" w:rsidRPr="00EA11A5" w:rsidRDefault="00000000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yp (middle to high) x Sleep (≤8</w:t>
            </w:r>
            <w:r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</w:t>
            </w: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h)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1EAF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F0095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8E5E5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84E18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8C8A1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5C77D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50E78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8D5DB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0F83E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3984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E30D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A29B6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0999" w14:textId="77777777" w:rsidR="00A41471" w:rsidRPr="00EA11A5" w:rsidRDefault="00000000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EA11A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34A7" w14:textId="77777777" w:rsidR="00A41471" w:rsidRPr="00EA11A5" w:rsidRDefault="00A41471" w:rsidP="00ED0650">
            <w:pPr>
              <w:widowControl/>
              <w:spacing w:line="480" w:lineRule="auto"/>
              <w:jc w:val="center"/>
              <w:textAlignment w:val="top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2909" w14:textId="77777777" w:rsidR="00A41471" w:rsidRPr="00EA11A5" w:rsidRDefault="00A41471" w:rsidP="00ED0650">
            <w:pPr>
              <w:widowControl/>
              <w:spacing w:line="480" w:lineRule="auto"/>
              <w:jc w:val="left"/>
              <w:textAlignment w:val="top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14:paraId="5A4A55B9" w14:textId="0B4D1E55" w:rsidR="003B7C86" w:rsidRPr="003B7C86" w:rsidRDefault="00000000" w:rsidP="003B7C86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Hlk143714483"/>
      <w:r w:rsidRPr="003B7C86">
        <w:rPr>
          <w:rFonts w:ascii="Times New Roman" w:hAnsi="Times New Roman" w:cs="Times New Roman"/>
          <w:sz w:val="22"/>
        </w:rPr>
        <w:t xml:space="preserve">*ORs and 95% CIs estimated using the generalized estimating equations. </w:t>
      </w:r>
      <w:r w:rsidR="003F17FA" w:rsidRPr="0071041F">
        <w:rPr>
          <w:rFonts w:ascii="Times New Roman" w:eastAsia="ＭＳ Ｐゴシック" w:hAnsi="Times New Roman" w:cs="Times New Roman"/>
          <w:color w:val="000000"/>
          <w:kern w:val="0"/>
          <w:sz w:val="22"/>
          <w:vertAlign w:val="superscript"/>
        </w:rPr>
        <w:t>†</w:t>
      </w:r>
      <w:r w:rsidR="003F17FA">
        <w:rPr>
          <w:rFonts w:ascii="Times New Roman" w:eastAsia="ＭＳ Ｐゴシック" w:hAnsi="Times New Roman" w:cs="Times New Roman" w:hint="eastAsia"/>
          <w:color w:val="000000"/>
          <w:kern w:val="0"/>
          <w:sz w:val="22"/>
        </w:rPr>
        <w:t>Amino acid groups: b</w:t>
      </w:r>
      <w:r w:rsidR="003F17FA" w:rsidRPr="0071041F">
        <w:rPr>
          <w:rFonts w:ascii="Times New Roman" w:eastAsia="ＭＳ Ｐゴシック" w:hAnsi="Times New Roman" w:cs="Times New Roman"/>
          <w:color w:val="000000"/>
          <w:kern w:val="0"/>
          <w:sz w:val="22"/>
        </w:rPr>
        <w:t>ased on the sex-stratified quartiles of amino acid intake, quartile 1 was defined as the low intake group and quartiles 2 to 4 were defined as the middle to high intake group.</w:t>
      </w:r>
    </w:p>
    <w:bookmarkEnd w:id="0"/>
    <w:p w14:paraId="70C77B29" w14:textId="65462711" w:rsidR="003B7C86" w:rsidRPr="003B7C86" w:rsidRDefault="00000000" w:rsidP="003B7C86">
      <w:pPr>
        <w:spacing w:line="480" w:lineRule="auto"/>
        <w:rPr>
          <w:rFonts w:ascii="Times New Roman" w:hAnsi="Times New Roman" w:cs="Times New Roman"/>
          <w:sz w:val="22"/>
        </w:rPr>
      </w:pPr>
      <w:r w:rsidRPr="003B7C86">
        <w:rPr>
          <w:rFonts w:ascii="Times New Roman" w:hAnsi="Times New Roman" w:cs="Times New Roman"/>
          <w:sz w:val="22"/>
        </w:rPr>
        <w:t>Model 1: adjusted for sex, age (60-69</w:t>
      </w:r>
      <w:r w:rsidR="00DF1421">
        <w:rPr>
          <w:rFonts w:ascii="Times New Roman" w:hAnsi="Times New Roman" w:cs="Times New Roman"/>
          <w:sz w:val="22"/>
        </w:rPr>
        <w:t xml:space="preserve"> </w:t>
      </w:r>
      <w:r w:rsidRPr="003B7C86">
        <w:rPr>
          <w:rFonts w:ascii="Times New Roman" w:hAnsi="Times New Roman" w:cs="Times New Roman"/>
          <w:sz w:val="22"/>
        </w:rPr>
        <w:t>y/70-79</w:t>
      </w:r>
      <w:r w:rsidR="00DF1421">
        <w:rPr>
          <w:rFonts w:ascii="Times New Roman" w:hAnsi="Times New Roman" w:cs="Times New Roman"/>
          <w:sz w:val="22"/>
        </w:rPr>
        <w:t xml:space="preserve"> </w:t>
      </w:r>
      <w:r w:rsidRPr="003B7C86">
        <w:rPr>
          <w:rFonts w:ascii="Times New Roman" w:hAnsi="Times New Roman" w:cs="Times New Roman"/>
          <w:sz w:val="22"/>
        </w:rPr>
        <w:t>y/≥80</w:t>
      </w:r>
      <w:r w:rsidR="00DF1421">
        <w:rPr>
          <w:rFonts w:ascii="Times New Roman" w:hAnsi="Times New Roman" w:cs="Times New Roman"/>
          <w:sz w:val="22"/>
        </w:rPr>
        <w:t xml:space="preserve"> </w:t>
      </w:r>
      <w:r w:rsidRPr="003B7C86">
        <w:rPr>
          <w:rFonts w:ascii="Times New Roman" w:hAnsi="Times New Roman" w:cs="Times New Roman"/>
          <w:sz w:val="22"/>
        </w:rPr>
        <w:t>y), BMI (kg/m²), MMSE (score), CES-D (score), education (0-7</w:t>
      </w:r>
      <w:r w:rsidR="00DF1421">
        <w:rPr>
          <w:rFonts w:ascii="Times New Roman" w:hAnsi="Times New Roman" w:cs="Times New Roman"/>
          <w:sz w:val="22"/>
        </w:rPr>
        <w:t xml:space="preserve"> </w:t>
      </w:r>
      <w:r w:rsidRPr="003B7C86">
        <w:rPr>
          <w:rFonts w:ascii="Times New Roman" w:hAnsi="Times New Roman" w:cs="Times New Roman"/>
          <w:sz w:val="22"/>
        </w:rPr>
        <w:t>y/8-15</w:t>
      </w:r>
      <w:r w:rsidR="00DF1421">
        <w:rPr>
          <w:rFonts w:ascii="Times New Roman" w:hAnsi="Times New Roman" w:cs="Times New Roman"/>
          <w:sz w:val="22"/>
        </w:rPr>
        <w:t xml:space="preserve"> </w:t>
      </w:r>
      <w:r w:rsidRPr="003B7C86">
        <w:rPr>
          <w:rFonts w:ascii="Times New Roman" w:hAnsi="Times New Roman" w:cs="Times New Roman"/>
          <w:sz w:val="22"/>
        </w:rPr>
        <w:t>y/≥16</w:t>
      </w:r>
      <w:r w:rsidR="00DF1421">
        <w:rPr>
          <w:rFonts w:ascii="Times New Roman" w:hAnsi="Times New Roman" w:cs="Times New Roman"/>
          <w:sz w:val="22"/>
        </w:rPr>
        <w:t xml:space="preserve"> </w:t>
      </w:r>
      <w:r w:rsidRPr="003B7C86">
        <w:rPr>
          <w:rFonts w:ascii="Times New Roman" w:hAnsi="Times New Roman" w:cs="Times New Roman"/>
          <w:sz w:val="22"/>
        </w:rPr>
        <w:t xml:space="preserve">y), smoking status (current/not), employment status (yes/no), using of hypnotics, sedatives, or anxiolytics (yes/no), physical activity (MET-min/d), history of stroke, hypertension, ischemic heart disease, dyslipidemia, and </w:t>
      </w:r>
      <w:r w:rsidRPr="003B7C86">
        <w:rPr>
          <w:rFonts w:ascii="Times New Roman" w:hAnsi="Times New Roman" w:cs="Times New Roman"/>
          <w:sz w:val="22"/>
        </w:rPr>
        <w:lastRenderedPageBreak/>
        <w:t>diabetes mellitus at baseline, and follow-up period (y).</w:t>
      </w:r>
    </w:p>
    <w:p w14:paraId="2FCCD5BF" w14:textId="77777777" w:rsidR="003B7C86" w:rsidRPr="003B7C86" w:rsidRDefault="00000000" w:rsidP="003B7C86">
      <w:pPr>
        <w:spacing w:line="480" w:lineRule="auto"/>
        <w:rPr>
          <w:rFonts w:ascii="Times New Roman" w:hAnsi="Times New Roman" w:cs="Times New Roman"/>
          <w:sz w:val="22"/>
        </w:rPr>
      </w:pPr>
      <w:r w:rsidRPr="003B7C86">
        <w:rPr>
          <w:rFonts w:ascii="Times New Roman" w:hAnsi="Times New Roman" w:cs="Times New Roman"/>
          <w:sz w:val="22"/>
        </w:rPr>
        <w:t>Model 2: adjusted for energy intake (kcal/d) in addition to the variables in model 1.</w:t>
      </w:r>
    </w:p>
    <w:p w14:paraId="6030D1FB" w14:textId="77777777" w:rsidR="003B7C86" w:rsidRPr="003B7C86" w:rsidRDefault="00000000" w:rsidP="003B7C86">
      <w:pPr>
        <w:spacing w:line="480" w:lineRule="auto"/>
        <w:rPr>
          <w:rFonts w:ascii="Times New Roman" w:hAnsi="Times New Roman" w:cs="Times New Roman"/>
          <w:sz w:val="22"/>
        </w:rPr>
      </w:pPr>
      <w:r w:rsidRPr="003B7C86">
        <w:rPr>
          <w:rFonts w:ascii="Times New Roman" w:hAnsi="Times New Roman" w:cs="Times New Roman"/>
          <w:sz w:val="22"/>
        </w:rPr>
        <w:t>Model 3: adjusted for protein intake (g/d) in addition to the variables in model 1.</w:t>
      </w:r>
    </w:p>
    <w:p w14:paraId="0EAE338E" w14:textId="607A1B92" w:rsidR="007E0D26" w:rsidRPr="003B7C86" w:rsidRDefault="00000000" w:rsidP="003B7C86">
      <w:pPr>
        <w:spacing w:line="480" w:lineRule="auto"/>
        <w:rPr>
          <w:rFonts w:ascii="Times New Roman" w:hAnsi="Times New Roman" w:cs="Times New Roman"/>
          <w:sz w:val="22"/>
        </w:rPr>
      </w:pPr>
      <w:r w:rsidRPr="003B7C86">
        <w:rPr>
          <w:rFonts w:ascii="Times New Roman" w:hAnsi="Times New Roman" w:cs="Times New Roman"/>
          <w:sz w:val="22"/>
        </w:rPr>
        <w:t xml:space="preserve">OR, odds ratio; CI, confidence interval; Ile, Isoleucine; Leu, Leucine; Lys, Lysine; Met, Methionine; Cys, Cystine; Phe, Phenylalanine; Tyr, Tyrosine; Thr, Threonine; Trp, Tryptophan; Val, Valine; His, Histidine; Arg, Arginine; Ala, Alanine; Asp, Aspartic acid; Glu, Glutamic acid; </w:t>
      </w:r>
      <w:proofErr w:type="spellStart"/>
      <w:r w:rsidRPr="003B7C86">
        <w:rPr>
          <w:rFonts w:ascii="Times New Roman" w:hAnsi="Times New Roman" w:cs="Times New Roman"/>
          <w:sz w:val="22"/>
        </w:rPr>
        <w:t>Gly</w:t>
      </w:r>
      <w:proofErr w:type="spellEnd"/>
      <w:r w:rsidRPr="003B7C86">
        <w:rPr>
          <w:rFonts w:ascii="Times New Roman" w:hAnsi="Times New Roman" w:cs="Times New Roman"/>
          <w:sz w:val="22"/>
        </w:rPr>
        <w:t xml:space="preserve">, </w:t>
      </w:r>
      <w:r w:rsidR="002740E9">
        <w:rPr>
          <w:rFonts w:ascii="Times New Roman" w:hAnsi="Times New Roman" w:cs="Times New Roman"/>
          <w:sz w:val="22"/>
        </w:rPr>
        <w:t>G</w:t>
      </w:r>
      <w:r w:rsidRPr="003B7C86">
        <w:rPr>
          <w:rFonts w:ascii="Times New Roman" w:hAnsi="Times New Roman" w:cs="Times New Roman"/>
          <w:sz w:val="22"/>
        </w:rPr>
        <w:t>lycine; Pro, Proline; Ser, Serine; Hyp, Hydroxyproline; BMI, body mass index; MMSE, Mini-Mental State Examination; CES-D, The Center for Epidemiologic Studies Depression Scale; MET, metabolic equivalents.</w:t>
      </w:r>
    </w:p>
    <w:sectPr w:rsidR="007E0D26" w:rsidRPr="003B7C86" w:rsidSect="009877D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F8E80C" w14:textId="77777777" w:rsidR="005C54B6" w:rsidRDefault="005C54B6" w:rsidP="003F17FA">
      <w:r>
        <w:separator/>
      </w:r>
    </w:p>
  </w:endnote>
  <w:endnote w:type="continuationSeparator" w:id="0">
    <w:p w14:paraId="4192C2C2" w14:textId="77777777" w:rsidR="005C54B6" w:rsidRDefault="005C54B6" w:rsidP="003F17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42EF3" w14:textId="77777777" w:rsidR="005C54B6" w:rsidRDefault="005C54B6" w:rsidP="003F17FA">
      <w:r>
        <w:separator/>
      </w:r>
    </w:p>
  </w:footnote>
  <w:footnote w:type="continuationSeparator" w:id="0">
    <w:p w14:paraId="3D5DA51A" w14:textId="77777777" w:rsidR="005C54B6" w:rsidRDefault="005C54B6" w:rsidP="003F17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3F9"/>
    <w:rsid w:val="00085A6D"/>
    <w:rsid w:val="000A2DFD"/>
    <w:rsid w:val="001413FB"/>
    <w:rsid w:val="001845CB"/>
    <w:rsid w:val="001A09CB"/>
    <w:rsid w:val="001A27AD"/>
    <w:rsid w:val="001A67F2"/>
    <w:rsid w:val="00225A61"/>
    <w:rsid w:val="002413F1"/>
    <w:rsid w:val="00254AB8"/>
    <w:rsid w:val="002740E9"/>
    <w:rsid w:val="002907CC"/>
    <w:rsid w:val="0029095D"/>
    <w:rsid w:val="00295809"/>
    <w:rsid w:val="002C2EF7"/>
    <w:rsid w:val="00357575"/>
    <w:rsid w:val="00371E03"/>
    <w:rsid w:val="00380471"/>
    <w:rsid w:val="003B7C86"/>
    <w:rsid w:val="003E3413"/>
    <w:rsid w:val="003F17FA"/>
    <w:rsid w:val="003F7F4F"/>
    <w:rsid w:val="004A067F"/>
    <w:rsid w:val="004A70F4"/>
    <w:rsid w:val="004B62A8"/>
    <w:rsid w:val="00580BEF"/>
    <w:rsid w:val="005C54B6"/>
    <w:rsid w:val="00637DF6"/>
    <w:rsid w:val="00656C63"/>
    <w:rsid w:val="00663708"/>
    <w:rsid w:val="00674A4C"/>
    <w:rsid w:val="00695914"/>
    <w:rsid w:val="006D4C4F"/>
    <w:rsid w:val="007757A3"/>
    <w:rsid w:val="007A0FDB"/>
    <w:rsid w:val="007E0D26"/>
    <w:rsid w:val="00802DB3"/>
    <w:rsid w:val="0083154C"/>
    <w:rsid w:val="00936DE6"/>
    <w:rsid w:val="0095740E"/>
    <w:rsid w:val="00985C36"/>
    <w:rsid w:val="009877D8"/>
    <w:rsid w:val="00992D07"/>
    <w:rsid w:val="009A68ED"/>
    <w:rsid w:val="009C4E9E"/>
    <w:rsid w:val="009E3544"/>
    <w:rsid w:val="009E3A91"/>
    <w:rsid w:val="00A41471"/>
    <w:rsid w:val="00AF27F6"/>
    <w:rsid w:val="00AF391F"/>
    <w:rsid w:val="00B12F6C"/>
    <w:rsid w:val="00B34B72"/>
    <w:rsid w:val="00BA30FF"/>
    <w:rsid w:val="00BD02A7"/>
    <w:rsid w:val="00C10442"/>
    <w:rsid w:val="00C1601E"/>
    <w:rsid w:val="00C23DA8"/>
    <w:rsid w:val="00C240FC"/>
    <w:rsid w:val="00C47634"/>
    <w:rsid w:val="00CD6045"/>
    <w:rsid w:val="00CF3639"/>
    <w:rsid w:val="00D81FCE"/>
    <w:rsid w:val="00D91C60"/>
    <w:rsid w:val="00DF1421"/>
    <w:rsid w:val="00EA11A5"/>
    <w:rsid w:val="00EC3D35"/>
    <w:rsid w:val="00ED0650"/>
    <w:rsid w:val="00F86337"/>
    <w:rsid w:val="00FC63F9"/>
    <w:rsid w:val="00FD380F"/>
    <w:rsid w:val="00FE3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41E691"/>
  <w15:chartTrackingRefBased/>
  <w15:docId w15:val="{17E5C57D-0862-494C-A1F1-B6D3023BF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4A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qFormat/>
    <w:rsid w:val="00254AB8"/>
    <w:pPr>
      <w:jc w:val="center"/>
    </w:pPr>
    <w:rPr>
      <w:rFonts w:ascii="游明朝" w:eastAsia="游明朝" w:hAnsi="游明朝" w:cs="游明朝"/>
      <w:sz w:val="20"/>
    </w:rPr>
  </w:style>
  <w:style w:type="character" w:customStyle="1" w:styleId="ArticleTitle">
    <w:name w:val="Article Title"/>
    <w:basedOn w:val="a0"/>
    <w:qFormat/>
    <w:rsid w:val="00254AB8"/>
    <w:rPr>
      <w:shd w:val="clear" w:color="auto" w:fill="E9F9FF"/>
    </w:rPr>
  </w:style>
  <w:style w:type="paragraph" w:customStyle="1" w:styleId="Surtitle">
    <w:name w:val="Surtitle"/>
    <w:basedOn w:val="a"/>
    <w:qFormat/>
    <w:rsid w:val="00254AB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styleId="a3">
    <w:name w:val="Normal Indent"/>
    <w:basedOn w:val="a"/>
    <w:qFormat/>
    <w:rsid w:val="00254AB8"/>
    <w:pPr>
      <w:ind w:firstLine="480"/>
    </w:pPr>
    <w:rPr>
      <w:sz w:val="22"/>
    </w:rPr>
  </w:style>
  <w:style w:type="paragraph" w:styleId="a4">
    <w:name w:val="Subtitle"/>
    <w:basedOn w:val="a"/>
    <w:link w:val="a5"/>
    <w:qFormat/>
    <w:rsid w:val="00254AB8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5">
    <w:name w:val="副題 (文字)"/>
    <w:basedOn w:val="a0"/>
    <w:link w:val="a4"/>
    <w:rsid w:val="00254AB8"/>
    <w:rPr>
      <w:rFonts w:ascii="Calibri" w:eastAsia="Calibri" w:hAnsi="Calibri" w:cs="Calibri"/>
      <w:sz w:val="38"/>
    </w:rPr>
  </w:style>
  <w:style w:type="character" w:styleId="a6">
    <w:name w:val="Hyperlink"/>
    <w:basedOn w:val="a0"/>
    <w:uiPriority w:val="99"/>
    <w:semiHidden/>
    <w:unhideWhenUsed/>
    <w:rsid w:val="00EA11A5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EA11A5"/>
    <w:rPr>
      <w:color w:val="954F72"/>
      <w:u w:val="single"/>
    </w:rPr>
  </w:style>
  <w:style w:type="paragraph" w:customStyle="1" w:styleId="msonormal0">
    <w:name w:val="msonormal"/>
    <w:basedOn w:val="a"/>
    <w:rsid w:val="00EA11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EA11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EA11A5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4">
    <w:name w:val="xl64"/>
    <w:basedOn w:val="a"/>
    <w:rsid w:val="00EA11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EA11A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EA11A5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EA11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EA11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EA11A5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EA11A5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EA11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EA11A5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EA11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4">
    <w:name w:val="xl74"/>
    <w:basedOn w:val="a"/>
    <w:rsid w:val="00EA11A5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5">
    <w:name w:val="xl75"/>
    <w:basedOn w:val="a"/>
    <w:rsid w:val="00EA11A5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6">
    <w:name w:val="xl76"/>
    <w:basedOn w:val="a"/>
    <w:rsid w:val="00EA11A5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7">
    <w:name w:val="xl77"/>
    <w:basedOn w:val="a"/>
    <w:rsid w:val="00EA11A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8">
    <w:name w:val="xl78"/>
    <w:basedOn w:val="a"/>
    <w:rsid w:val="00EA11A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customStyle="1" w:styleId="xl79">
    <w:name w:val="xl79"/>
    <w:basedOn w:val="a"/>
    <w:rsid w:val="00EA11A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8">
    <w:name w:val="annotation reference"/>
    <w:basedOn w:val="a0"/>
    <w:uiPriority w:val="99"/>
    <w:semiHidden/>
    <w:unhideWhenUsed/>
    <w:rsid w:val="002907CC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2907CC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2907CC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907CC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907CC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2907CC"/>
    <w:rPr>
      <w:rFonts w:ascii="Times New Roman" w:hAnsi="Times New Roman" w:cs="Times New Roman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2907CC"/>
    <w:rPr>
      <w:rFonts w:ascii="Times New Roman" w:hAnsi="Times New Roman" w:cs="Times New Roman"/>
      <w:sz w:val="18"/>
      <w:szCs w:val="18"/>
    </w:rPr>
  </w:style>
  <w:style w:type="paragraph" w:styleId="af">
    <w:name w:val="Revision"/>
    <w:hidden/>
    <w:uiPriority w:val="99"/>
    <w:semiHidden/>
    <w:rsid w:val="009C4E9E"/>
  </w:style>
  <w:style w:type="paragraph" w:styleId="af0">
    <w:name w:val="header"/>
    <w:basedOn w:val="a"/>
    <w:link w:val="af1"/>
    <w:uiPriority w:val="99"/>
    <w:unhideWhenUsed/>
    <w:rsid w:val="003F17FA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3F17FA"/>
  </w:style>
  <w:style w:type="paragraph" w:styleId="af2">
    <w:name w:val="footer"/>
    <w:basedOn w:val="a"/>
    <w:link w:val="af3"/>
    <w:uiPriority w:val="99"/>
    <w:unhideWhenUsed/>
    <w:rsid w:val="003F17FA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3F1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580</Words>
  <Characters>9012</Characters>
  <Application>Microsoft Office Word</Application>
  <DocSecurity>0</DocSecurity>
  <Lines>75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ori Kinoshita</dc:creator>
  <cp:lastModifiedBy>Kaori Kinoshita</cp:lastModifiedBy>
  <cp:revision>7</cp:revision>
  <dcterms:created xsi:type="dcterms:W3CDTF">2023-08-28T12:32:00Z</dcterms:created>
  <dcterms:modified xsi:type="dcterms:W3CDTF">2023-09-04T09:32:00Z</dcterms:modified>
</cp:coreProperties>
</file>